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8C8" w:rsidRPr="00454C34" w:rsidRDefault="002248C8" w:rsidP="002248C8">
      <w:pPr>
        <w:spacing w:line="360" w:lineRule="auto"/>
        <w:ind w:hanging="993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454C34">
        <w:rPr>
          <w:rFonts w:ascii="Times New Roman" w:eastAsia="Times New Roman" w:hAnsi="Times New Roman" w:cs="Times New Roman"/>
          <w:b/>
        </w:rPr>
        <w:t xml:space="preserve">Supplementary Table </w:t>
      </w:r>
      <w:r w:rsidR="00C823EC">
        <w:rPr>
          <w:rFonts w:ascii="Times New Roman" w:eastAsia="Times New Roman" w:hAnsi="Times New Roman" w:cs="Times New Roman"/>
          <w:b/>
        </w:rPr>
        <w:t>S</w:t>
      </w:r>
      <w:r w:rsidRPr="00454C34">
        <w:rPr>
          <w:rFonts w:ascii="Times New Roman" w:eastAsia="Times New Roman" w:hAnsi="Times New Roman" w:cs="Times New Roman"/>
          <w:b/>
        </w:rPr>
        <w:t>1:</w:t>
      </w:r>
      <w:r w:rsidRPr="00454C34">
        <w:t xml:space="preserve"> </w:t>
      </w:r>
      <w:r w:rsidRPr="00454C34">
        <w:rPr>
          <w:rFonts w:ascii="Times New Roman" w:eastAsia="Times New Roman" w:hAnsi="Times New Roman" w:cs="Times New Roman"/>
        </w:rPr>
        <w:t>Summary Binding Response Data</w:t>
      </w:r>
    </w:p>
    <w:tbl>
      <w:tblPr>
        <w:tblStyle w:val="a"/>
        <w:tblW w:w="10343" w:type="dxa"/>
        <w:tblInd w:w="-11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710"/>
        <w:gridCol w:w="1134"/>
        <w:gridCol w:w="992"/>
        <w:gridCol w:w="845"/>
        <w:gridCol w:w="851"/>
        <w:gridCol w:w="850"/>
        <w:gridCol w:w="851"/>
        <w:gridCol w:w="850"/>
        <w:gridCol w:w="714"/>
        <w:gridCol w:w="709"/>
        <w:gridCol w:w="987"/>
      </w:tblGrid>
      <w:tr w:rsidR="00454C34" w:rsidRPr="00454C34" w:rsidTr="00F073F7">
        <w:tc>
          <w:tcPr>
            <w:tcW w:w="850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gand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t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heoretical 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max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RUs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k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a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/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k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d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/s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k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a2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/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k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d2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/s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D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M</w:t>
            </w:r>
            <w:proofErr w:type="spellEnd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14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max</w:t>
            </w:r>
            <w:proofErr w:type="spellEnd"/>
          </w:p>
          <w:p w:rsidR="002248C8" w:rsidRPr="00454C34" w:rsidRDefault="002248C8" w:rsidP="00F073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RU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ind w:left="-107" w:right="-1158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%</w:t>
            </w:r>
            <w:proofErr w:type="spellStart"/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max</w:t>
            </w:r>
            <w:proofErr w:type="spellEnd"/>
          </w:p>
        </w:tc>
        <w:tc>
          <w:tcPr>
            <w:tcW w:w="987" w:type="dxa"/>
            <w:tcBorders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i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RU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454C34" w:rsidRPr="00454C34" w:rsidTr="00F073F7">
        <w:trPr>
          <w:trHeight w:val="268"/>
        </w:trPr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STC1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15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Single site</w:t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.38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5.14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5.20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7.3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44</w:t>
            </w:r>
          </w:p>
        </w:tc>
      </w:tr>
      <w:tr w:rsidR="00454C34" w:rsidRPr="00454C34" w:rsidTr="00F073F7">
        <w:tc>
          <w:tcPr>
            <w:tcW w:w="8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ind w:right="-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Two-stat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07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93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8.68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5.63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1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01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04</w:t>
            </w:r>
          </w:p>
        </w:tc>
      </w:tr>
      <w:tr w:rsidR="00454C34" w:rsidRPr="00454C34" w:rsidTr="00F073F7"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STC2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3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Single site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9.50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44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.69</w:t>
            </w:r>
          </w:p>
        </w:tc>
      </w:tr>
      <w:tr w:rsidR="00454C34" w:rsidRPr="00454C34" w:rsidTr="00F073F7">
        <w:tc>
          <w:tcPr>
            <w:tcW w:w="85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ind w:right="-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Two-stat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.21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69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09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5.31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4.09</w:t>
            </w:r>
          </w:p>
        </w:tc>
      </w:tr>
      <w:tr w:rsidR="00454C34" w:rsidRPr="00454C34" w:rsidTr="00F073F7"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CREG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Single site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34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88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5.8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</w:tr>
      <w:tr w:rsidR="00454C34" w:rsidRPr="00454C34" w:rsidTr="00F073F7"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ind w:right="-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Two-stat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2.06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5.27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8.96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5.88x10</w:t>
            </w: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79.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</w:tcBorders>
          </w:tcPr>
          <w:p w:rsidR="002248C8" w:rsidRPr="00454C34" w:rsidRDefault="002248C8" w:rsidP="00F073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54C34">
              <w:rPr>
                <w:rFonts w:ascii="Times New Roman" w:eastAsia="Times New Roman" w:hAnsi="Times New Roman" w:cs="Times New Roman"/>
                <w:sz w:val="16"/>
                <w:szCs w:val="16"/>
              </w:rPr>
              <w:t>9.84</w:t>
            </w:r>
          </w:p>
        </w:tc>
      </w:tr>
    </w:tbl>
    <w:p w:rsidR="002248C8" w:rsidRPr="00454C34" w:rsidRDefault="002248C8" w:rsidP="002248C8">
      <w:pPr>
        <w:spacing w:line="360" w:lineRule="auto"/>
        <w:ind w:firstLine="284"/>
        <w:jc w:val="both"/>
        <w:rPr>
          <w:rFonts w:ascii="Times New Roman" w:eastAsia="Times New Roman" w:hAnsi="Times New Roman" w:cs="Times New Roman"/>
        </w:rPr>
      </w:pPr>
    </w:p>
    <w:p w:rsidR="002248C8" w:rsidRPr="00454C34" w:rsidRDefault="002248C8" w:rsidP="002248C8">
      <w:pPr>
        <w:spacing w:line="360" w:lineRule="auto"/>
        <w:ind w:firstLine="284"/>
        <w:jc w:val="both"/>
        <w:rPr>
          <w:rFonts w:ascii="Times New Roman" w:eastAsia="Times New Roman" w:hAnsi="Times New Roman" w:cs="Times New Roman"/>
        </w:rPr>
      </w:pPr>
    </w:p>
    <w:p w:rsidR="003047A2" w:rsidRPr="00454C34" w:rsidRDefault="003047A2" w:rsidP="003047A2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3047A2" w:rsidRPr="00454C34">
      <w:footerReference w:type="default" r:id="rId7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5E6F" w:rsidRDefault="00C15E6F">
      <w:r>
        <w:separator/>
      </w:r>
    </w:p>
  </w:endnote>
  <w:endnote w:type="continuationSeparator" w:id="0">
    <w:p w:rsidR="00C15E6F" w:rsidRDefault="00C15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028" w:rsidRDefault="0042402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22FE8">
      <w:rPr>
        <w:noProof/>
        <w:color w:val="000000"/>
      </w:rPr>
      <w:t>1</w:t>
    </w:r>
    <w:r>
      <w:rPr>
        <w:color w:val="000000"/>
      </w:rPr>
      <w:fldChar w:fldCharType="end"/>
    </w:r>
  </w:p>
  <w:p w:rsidR="00424028" w:rsidRDefault="0042402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5E6F" w:rsidRDefault="00C15E6F">
      <w:r>
        <w:separator/>
      </w:r>
    </w:p>
  </w:footnote>
  <w:footnote w:type="continuationSeparator" w:id="0">
    <w:p w:rsidR="00C15E6F" w:rsidRDefault="00C15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jEyNjAztDA2NrZQ0lEKTi0uzszPAykwNqwFABodLBotAAAA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GC-STC-04&lt;/item&gt;&lt;/Libraries&gt;&lt;/ENLibraries&gt;"/>
  </w:docVars>
  <w:rsids>
    <w:rsidRoot w:val="00904746"/>
    <w:rsid w:val="000150AA"/>
    <w:rsid w:val="000200AD"/>
    <w:rsid w:val="00033250"/>
    <w:rsid w:val="00033C9D"/>
    <w:rsid w:val="00042A32"/>
    <w:rsid w:val="00050310"/>
    <w:rsid w:val="00051F5A"/>
    <w:rsid w:val="00057BDF"/>
    <w:rsid w:val="0007234C"/>
    <w:rsid w:val="00084CB1"/>
    <w:rsid w:val="00093492"/>
    <w:rsid w:val="000A7F4A"/>
    <w:rsid w:val="000C3398"/>
    <w:rsid w:val="000D6DFA"/>
    <w:rsid w:val="000E1CA9"/>
    <w:rsid w:val="000F2E31"/>
    <w:rsid w:val="000F79C6"/>
    <w:rsid w:val="000F7FB7"/>
    <w:rsid w:val="001121EF"/>
    <w:rsid w:val="00116D52"/>
    <w:rsid w:val="0012291F"/>
    <w:rsid w:val="00131184"/>
    <w:rsid w:val="0014648D"/>
    <w:rsid w:val="00150D45"/>
    <w:rsid w:val="00162C2D"/>
    <w:rsid w:val="00173CFD"/>
    <w:rsid w:val="0018187B"/>
    <w:rsid w:val="00192949"/>
    <w:rsid w:val="001A4258"/>
    <w:rsid w:val="001B74A8"/>
    <w:rsid w:val="001C6C95"/>
    <w:rsid w:val="001D29E9"/>
    <w:rsid w:val="001D69C2"/>
    <w:rsid w:val="001E51CD"/>
    <w:rsid w:val="001E646F"/>
    <w:rsid w:val="001E7DEB"/>
    <w:rsid w:val="00204926"/>
    <w:rsid w:val="002248C8"/>
    <w:rsid w:val="002267F8"/>
    <w:rsid w:val="00235245"/>
    <w:rsid w:val="00242B4E"/>
    <w:rsid w:val="00260D1B"/>
    <w:rsid w:val="00266860"/>
    <w:rsid w:val="00271686"/>
    <w:rsid w:val="00273B5C"/>
    <w:rsid w:val="002830DF"/>
    <w:rsid w:val="00285F27"/>
    <w:rsid w:val="0029007E"/>
    <w:rsid w:val="002A0812"/>
    <w:rsid w:val="002A2AFC"/>
    <w:rsid w:val="002B7567"/>
    <w:rsid w:val="002C522D"/>
    <w:rsid w:val="002E0090"/>
    <w:rsid w:val="002E5C59"/>
    <w:rsid w:val="002E7564"/>
    <w:rsid w:val="002F25C8"/>
    <w:rsid w:val="00300308"/>
    <w:rsid w:val="003047A2"/>
    <w:rsid w:val="0031477F"/>
    <w:rsid w:val="00323849"/>
    <w:rsid w:val="003311AF"/>
    <w:rsid w:val="00342C82"/>
    <w:rsid w:val="003472FB"/>
    <w:rsid w:val="00372B81"/>
    <w:rsid w:val="00381554"/>
    <w:rsid w:val="003917B4"/>
    <w:rsid w:val="003B5CC0"/>
    <w:rsid w:val="003D0668"/>
    <w:rsid w:val="0040521E"/>
    <w:rsid w:val="00413D65"/>
    <w:rsid w:val="00414F4C"/>
    <w:rsid w:val="00417920"/>
    <w:rsid w:val="004200E0"/>
    <w:rsid w:val="00420B2B"/>
    <w:rsid w:val="00424028"/>
    <w:rsid w:val="00434C7D"/>
    <w:rsid w:val="00437E1A"/>
    <w:rsid w:val="00453C66"/>
    <w:rsid w:val="00454C34"/>
    <w:rsid w:val="00471BEB"/>
    <w:rsid w:val="004B2021"/>
    <w:rsid w:val="004B6189"/>
    <w:rsid w:val="004D5427"/>
    <w:rsid w:val="004E2298"/>
    <w:rsid w:val="004F66F7"/>
    <w:rsid w:val="00500A5A"/>
    <w:rsid w:val="00503977"/>
    <w:rsid w:val="0051396D"/>
    <w:rsid w:val="00514F1C"/>
    <w:rsid w:val="00541064"/>
    <w:rsid w:val="0055288E"/>
    <w:rsid w:val="00576D4F"/>
    <w:rsid w:val="00595DE3"/>
    <w:rsid w:val="005C11CD"/>
    <w:rsid w:val="005D3F9F"/>
    <w:rsid w:val="005E5C73"/>
    <w:rsid w:val="00600171"/>
    <w:rsid w:val="00611ED1"/>
    <w:rsid w:val="00613CBF"/>
    <w:rsid w:val="00613DC4"/>
    <w:rsid w:val="00623E4F"/>
    <w:rsid w:val="00640CE5"/>
    <w:rsid w:val="00654713"/>
    <w:rsid w:val="00656807"/>
    <w:rsid w:val="00660E4B"/>
    <w:rsid w:val="00664A48"/>
    <w:rsid w:val="00665C3B"/>
    <w:rsid w:val="00667346"/>
    <w:rsid w:val="0068652B"/>
    <w:rsid w:val="006B7CBB"/>
    <w:rsid w:val="006C16E6"/>
    <w:rsid w:val="006D711F"/>
    <w:rsid w:val="00716E28"/>
    <w:rsid w:val="00720E19"/>
    <w:rsid w:val="00720F67"/>
    <w:rsid w:val="00722C5E"/>
    <w:rsid w:val="00753E1D"/>
    <w:rsid w:val="00782B9E"/>
    <w:rsid w:val="007E4936"/>
    <w:rsid w:val="007E72A3"/>
    <w:rsid w:val="008265A5"/>
    <w:rsid w:val="00834CD7"/>
    <w:rsid w:val="0084353E"/>
    <w:rsid w:val="0084444E"/>
    <w:rsid w:val="0085238D"/>
    <w:rsid w:val="0086353D"/>
    <w:rsid w:val="008747E6"/>
    <w:rsid w:val="008847A3"/>
    <w:rsid w:val="008A257C"/>
    <w:rsid w:val="008B34AE"/>
    <w:rsid w:val="008C1D3D"/>
    <w:rsid w:val="008C777B"/>
    <w:rsid w:val="008F6875"/>
    <w:rsid w:val="00901CC4"/>
    <w:rsid w:val="00903155"/>
    <w:rsid w:val="00904746"/>
    <w:rsid w:val="009124F0"/>
    <w:rsid w:val="009336E7"/>
    <w:rsid w:val="00946927"/>
    <w:rsid w:val="00947F48"/>
    <w:rsid w:val="0095424A"/>
    <w:rsid w:val="00971BCB"/>
    <w:rsid w:val="009771D5"/>
    <w:rsid w:val="009B2F49"/>
    <w:rsid w:val="009B2FC4"/>
    <w:rsid w:val="009C409A"/>
    <w:rsid w:val="009D43B4"/>
    <w:rsid w:val="009F1A2F"/>
    <w:rsid w:val="009F1F33"/>
    <w:rsid w:val="009F2208"/>
    <w:rsid w:val="00A4141A"/>
    <w:rsid w:val="00A7067A"/>
    <w:rsid w:val="00A76F89"/>
    <w:rsid w:val="00A8421D"/>
    <w:rsid w:val="00AC5133"/>
    <w:rsid w:val="00AE4414"/>
    <w:rsid w:val="00AE479A"/>
    <w:rsid w:val="00AE4C72"/>
    <w:rsid w:val="00AE60DD"/>
    <w:rsid w:val="00B009E5"/>
    <w:rsid w:val="00B158B4"/>
    <w:rsid w:val="00B17276"/>
    <w:rsid w:val="00B364E7"/>
    <w:rsid w:val="00B50C57"/>
    <w:rsid w:val="00B749C8"/>
    <w:rsid w:val="00B87369"/>
    <w:rsid w:val="00BC1F76"/>
    <w:rsid w:val="00BD23DE"/>
    <w:rsid w:val="00BE4F84"/>
    <w:rsid w:val="00C12DA8"/>
    <w:rsid w:val="00C15E6F"/>
    <w:rsid w:val="00C627FD"/>
    <w:rsid w:val="00C72653"/>
    <w:rsid w:val="00C823EC"/>
    <w:rsid w:val="00C84874"/>
    <w:rsid w:val="00CF567B"/>
    <w:rsid w:val="00D0413C"/>
    <w:rsid w:val="00D073D7"/>
    <w:rsid w:val="00D14332"/>
    <w:rsid w:val="00D2024B"/>
    <w:rsid w:val="00D20E55"/>
    <w:rsid w:val="00D24518"/>
    <w:rsid w:val="00D25182"/>
    <w:rsid w:val="00D357E6"/>
    <w:rsid w:val="00D4068E"/>
    <w:rsid w:val="00D40801"/>
    <w:rsid w:val="00D52CE7"/>
    <w:rsid w:val="00D620D2"/>
    <w:rsid w:val="00D637ED"/>
    <w:rsid w:val="00D7585E"/>
    <w:rsid w:val="00D86BFE"/>
    <w:rsid w:val="00D87100"/>
    <w:rsid w:val="00D905E8"/>
    <w:rsid w:val="00DD6E4B"/>
    <w:rsid w:val="00DE495D"/>
    <w:rsid w:val="00DF44DF"/>
    <w:rsid w:val="00DF6014"/>
    <w:rsid w:val="00E123BB"/>
    <w:rsid w:val="00E2069A"/>
    <w:rsid w:val="00E3342F"/>
    <w:rsid w:val="00E40D85"/>
    <w:rsid w:val="00E43220"/>
    <w:rsid w:val="00E607A9"/>
    <w:rsid w:val="00E74034"/>
    <w:rsid w:val="00E75201"/>
    <w:rsid w:val="00E81F46"/>
    <w:rsid w:val="00E84E65"/>
    <w:rsid w:val="00E90631"/>
    <w:rsid w:val="00E9652D"/>
    <w:rsid w:val="00EA1F70"/>
    <w:rsid w:val="00EA5C90"/>
    <w:rsid w:val="00EA5ED6"/>
    <w:rsid w:val="00ED7934"/>
    <w:rsid w:val="00EE521F"/>
    <w:rsid w:val="00EE59D7"/>
    <w:rsid w:val="00EF62DB"/>
    <w:rsid w:val="00F0717B"/>
    <w:rsid w:val="00F22FE8"/>
    <w:rsid w:val="00F33B44"/>
    <w:rsid w:val="00F3565A"/>
    <w:rsid w:val="00F6045A"/>
    <w:rsid w:val="00F71AFA"/>
    <w:rsid w:val="00F84739"/>
    <w:rsid w:val="00F96F0B"/>
    <w:rsid w:val="00FA39C5"/>
    <w:rsid w:val="00FB1D14"/>
    <w:rsid w:val="00FE1D6D"/>
    <w:rsid w:val="00FE7425"/>
    <w:rsid w:val="00FF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BCF539-087D-40F3-8AB1-4DC57197B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DD1"/>
    <w:rPr>
      <w:kern w:val="2"/>
      <w:lang w:eastAsia="zh-TW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A351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</w:rPr>
  </w:style>
  <w:style w:type="table" w:styleId="TableGrid">
    <w:name w:val="Table Grid"/>
    <w:basedOn w:val="TableNormal"/>
    <w:uiPriority w:val="39"/>
    <w:rsid w:val="00B45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0B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B00"/>
    <w:rPr>
      <w:kern w:val="2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F30B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B00"/>
    <w:rPr>
      <w:kern w:val="2"/>
      <w:sz w:val="24"/>
      <w:szCs w:val="24"/>
      <w:lang w:eastAsia="zh-TW"/>
    </w:rPr>
  </w:style>
  <w:style w:type="character" w:customStyle="1" w:styleId="docsum-pmid">
    <w:name w:val="docsum-pmid"/>
    <w:basedOn w:val="DefaultParagraphFont"/>
    <w:rsid w:val="001850CF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4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4F0"/>
    <w:rPr>
      <w:rFonts w:ascii="Segoe UI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8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3NgGiVaGORu+DgPutCwF2yvkHg==">AMUW2mUOOM0qkB9CjdvAy3bqUtoHXpgi59wjw1eQqVRVUYGAPvmTdcBIE3A8DmpUIbnGNw6fKtEvP+yXKeM7lJNBmzXdl5dtwem+iGXgH0x12+N3/dVudFvBB0PQXI1GcHOr1mMHfW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ng Kong Baptist Universit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 Chris K C</dc:creator>
  <cp:lastModifiedBy>Wong Chris K C</cp:lastModifiedBy>
  <cp:revision>2</cp:revision>
  <cp:lastPrinted>2022-04-08T01:16:00Z</cp:lastPrinted>
  <dcterms:created xsi:type="dcterms:W3CDTF">2022-06-28T08:14:00Z</dcterms:created>
  <dcterms:modified xsi:type="dcterms:W3CDTF">2022-06-28T08:14:00Z</dcterms:modified>
</cp:coreProperties>
</file>